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 -The Slums of the Six City Corporations: Tenure Security, Water, Electricity and Sanita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868"/>
        <w:gridCol w:w="1616"/>
        <w:gridCol w:w="1268"/>
        <w:gridCol w:w="1162"/>
        <w:gridCol w:w="1194"/>
        <w:gridCol w:w="1202"/>
        <w:gridCol w:w="1302"/>
        <w:gridCol w:w="1255"/>
        <w:gridCol w:w="878"/>
        <w:gridCol w:w="1084"/>
      </w:tblGrid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ty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lums on public land*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rience one or more evictions or currently under threat of eviction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inking water from municipal tap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inking water from tube well*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inking water source within slum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th electricity*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th electricity**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ular garbage collection*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ilet linked to sewer/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ptic tank **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ter sealed latrine**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aka Metropolitan Are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tagong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7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uln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8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.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jshahi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lhe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isal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for Six Citie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</w:tr>
      <w:tr>
        <w:trPr/>
        <w:tc>
          <w:tcPr>
            <w:tcW w:w="131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 Percentage of slum communities.</w:t>
            </w:r>
          </w:p>
          <w:p>
            <w:pPr>
              <w:pStyle w:val="Normal"/>
              <w:rPr/>
            </w:pPr>
            <w:r>
              <w:rPr/>
              <w:t>**Percentage of households within slum communitie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 Continued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1444"/>
        <w:gridCol w:w="2325"/>
        <w:gridCol w:w="2379"/>
        <w:gridCol w:w="2433"/>
        <w:gridCol w:w="2791"/>
      </w:tblGrid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ty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rine not shared*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rines shared by 2-5 households*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rines shared by 6-10 households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rines shared by 11-20 households*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rines shared by more than 20 households*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aka Metropolitan Are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tagon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uln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9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jshahi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4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lhe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isal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9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for Six Citie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</w:tr>
      <w:tr>
        <w:trPr/>
        <w:tc>
          <w:tcPr>
            <w:tcW w:w="131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 Percentage of slum communities.</w:t>
            </w:r>
          </w:p>
          <w:p>
            <w:pPr>
              <w:pStyle w:val="Normal"/>
              <w:rPr/>
            </w:pPr>
            <w:r>
              <w:rPr/>
              <w:t>**Percentage of households within slum communities.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15:22:00Z</dcterms:created>
  <dc:creator>CPC</dc:creator>
  <dc:description/>
  <cp:keywords/>
  <dc:language>en-US</dc:language>
  <cp:lastModifiedBy>Carolina Pop Center</cp:lastModifiedBy>
  <dcterms:modified xsi:type="dcterms:W3CDTF">2009-06-02T17:24:00Z</dcterms:modified>
  <cp:revision>5</cp:revision>
  <dc:subject/>
  <dc:title>Table 3 -The Slums of the Six City Corporations: Tenure Security, Water, Electricity and Sanitation</dc:title>
</cp:coreProperties>
</file>